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511E3" w14:textId="0A20CC04" w:rsidR="0006459A" w:rsidRDefault="0006459A" w:rsidP="0006459A">
      <w:r>
        <w:t xml:space="preserve">Supplementary </w:t>
      </w:r>
      <w:r w:rsidR="00357EAF">
        <w:t>6</w:t>
      </w:r>
      <w:r>
        <w:t>: PSQI scores of the study sites depending on socio-demographics</w:t>
      </w:r>
    </w:p>
    <w:p w14:paraId="03CC114D" w14:textId="77777777" w:rsidR="0006459A" w:rsidRDefault="0006459A" w:rsidP="0006459A">
      <w:pPr>
        <w:tabs>
          <w:tab w:val="left" w:pos="708"/>
          <w:tab w:val="left" w:pos="1416"/>
          <w:tab w:val="left" w:pos="2124"/>
          <w:tab w:val="left" w:pos="3410"/>
        </w:tabs>
      </w:pPr>
      <w:r>
        <w:tab/>
      </w:r>
      <w:r>
        <w:tab/>
      </w:r>
      <w:r>
        <w:tab/>
      </w:r>
      <w:r>
        <w:tab/>
      </w:r>
    </w:p>
    <w:tbl>
      <w:tblPr>
        <w:tblStyle w:val="TableGrid"/>
        <w:tblW w:w="10798" w:type="dxa"/>
        <w:tblInd w:w="-427" w:type="dxa"/>
        <w:tblLayout w:type="fixed"/>
        <w:tblLook w:val="04A0" w:firstRow="1" w:lastRow="0" w:firstColumn="1" w:lastColumn="0" w:noHBand="0" w:noVBand="1"/>
      </w:tblPr>
      <w:tblGrid>
        <w:gridCol w:w="2838"/>
        <w:gridCol w:w="1552"/>
        <w:gridCol w:w="2303"/>
        <w:gridCol w:w="1524"/>
        <w:gridCol w:w="2581"/>
      </w:tblGrid>
      <w:tr w:rsidR="0006459A" w14:paraId="526AC878" w14:textId="77777777" w:rsidTr="00907496">
        <w:tc>
          <w:tcPr>
            <w:tcW w:w="2838" w:type="dxa"/>
            <w:tcBorders>
              <w:top w:val="nil"/>
              <w:left w:val="nil"/>
              <w:right w:val="nil"/>
            </w:tcBorders>
          </w:tcPr>
          <w:p w14:paraId="46C076A9" w14:textId="77777777" w:rsidR="0006459A" w:rsidRDefault="0006459A" w:rsidP="00907496">
            <w:pPr>
              <w:rPr>
                <w:rFonts w:ascii="Calibri" w:eastAsia="Calibri" w:hAnsi="Calibri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</w:tcPr>
          <w:p w14:paraId="60951A5E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R</w:t>
            </w:r>
          </w:p>
          <w:p w14:paraId="53217458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301)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</w:tcPr>
          <w:p w14:paraId="457938E6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U</w:t>
            </w:r>
          </w:p>
          <w:p w14:paraId="56889CB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137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</w:tcPr>
          <w:p w14:paraId="51F18F38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U</w:t>
            </w:r>
          </w:p>
          <w:p w14:paraId="3B1036A7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720)</w:t>
            </w:r>
          </w:p>
        </w:tc>
        <w:tc>
          <w:tcPr>
            <w:tcW w:w="2581" w:type="dxa"/>
            <w:tcBorders>
              <w:top w:val="nil"/>
              <w:left w:val="nil"/>
              <w:right w:val="nil"/>
            </w:tcBorders>
          </w:tcPr>
          <w:p w14:paraId="780D804D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A</w:t>
            </w:r>
          </w:p>
          <w:p w14:paraId="39000FCC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(n=104)</w:t>
            </w:r>
          </w:p>
        </w:tc>
      </w:tr>
      <w:tr w:rsidR="0006459A" w14:paraId="274651D4" w14:textId="77777777" w:rsidTr="00907496">
        <w:tc>
          <w:tcPr>
            <w:tcW w:w="2838" w:type="dxa"/>
            <w:tcBorders>
              <w:left w:val="nil"/>
              <w:right w:val="nil"/>
            </w:tcBorders>
          </w:tcPr>
          <w:p w14:paraId="659988BF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ender, M (SD)</w:t>
            </w:r>
          </w:p>
          <w:p w14:paraId="4E1FE978" w14:textId="77777777" w:rsidR="0006459A" w:rsidRDefault="0006459A" w:rsidP="00907496">
            <w:pPr>
              <w:rPr>
                <w:rFonts w:ascii="Calibri" w:eastAsia="Calibri" w:hAnsi="Calibri"/>
              </w:rPr>
            </w:pPr>
          </w:p>
          <w:p w14:paraId="394C7184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ale</w:t>
            </w:r>
          </w:p>
          <w:p w14:paraId="44ABB563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emale</w:t>
            </w:r>
          </w:p>
          <w:p w14:paraId="0A5A680A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t specified, diverse</w:t>
            </w:r>
          </w:p>
          <w:p w14:paraId="49560FA3" w14:textId="77777777" w:rsidR="0006459A" w:rsidRDefault="0006459A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 xml:space="preserve">Welch’s t-test </w:t>
            </w:r>
            <w:r>
              <w:rPr>
                <w:rFonts w:eastAsia="Calibri"/>
                <w:vertAlign w:val="superscript"/>
              </w:rPr>
              <w:t>b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05A2CF6A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1FBB7E6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0CADAB5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7 (2.8)</w:t>
            </w:r>
          </w:p>
          <w:p w14:paraId="413517AA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3 (2.5)</w:t>
            </w:r>
          </w:p>
          <w:p w14:paraId="2CD99A4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.0 (1.4)</w:t>
            </w:r>
          </w:p>
          <w:p w14:paraId="3300F84D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7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47427FA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D2745A3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6A76B9C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8 (2.7)</w:t>
            </w:r>
          </w:p>
          <w:p w14:paraId="1FD8210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7 (1.8)</w:t>
            </w:r>
          </w:p>
          <w:p w14:paraId="4176FB54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-</w:t>
            </w:r>
          </w:p>
          <w:p w14:paraId="0C94A8CD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92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3E1C6770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2B8F88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D23E9EC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1 (2.5)</w:t>
            </w:r>
          </w:p>
          <w:p w14:paraId="15D2057D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4 (2.3)</w:t>
            </w:r>
          </w:p>
          <w:p w14:paraId="35293E8A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1 (4.1)</w:t>
            </w:r>
          </w:p>
          <w:p w14:paraId="0A50FB78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92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5FCBDB1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AA02F63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E46A761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.9 (1.6)</w:t>
            </w:r>
          </w:p>
          <w:p w14:paraId="579019D7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5 (2.2)</w:t>
            </w:r>
          </w:p>
          <w:p w14:paraId="4E3C32A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.3 (2.1)</w:t>
            </w:r>
          </w:p>
          <w:p w14:paraId="766F4F68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20</w:t>
            </w:r>
          </w:p>
        </w:tc>
      </w:tr>
      <w:tr w:rsidR="0006459A" w14:paraId="3033211B" w14:textId="77777777" w:rsidTr="00907496">
        <w:tc>
          <w:tcPr>
            <w:tcW w:w="2838" w:type="dxa"/>
            <w:tcBorders>
              <w:left w:val="nil"/>
              <w:right w:val="nil"/>
            </w:tcBorders>
          </w:tcPr>
          <w:p w14:paraId="4FBDEE08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tudy period, M (SD)</w:t>
            </w:r>
          </w:p>
          <w:p w14:paraId="446195B4" w14:textId="77777777" w:rsidR="0006459A" w:rsidRDefault="0006459A" w:rsidP="00907496">
            <w:pPr>
              <w:rPr>
                <w:rFonts w:ascii="Calibri" w:eastAsia="Calibri" w:hAnsi="Calibri"/>
              </w:rPr>
            </w:pPr>
          </w:p>
          <w:p w14:paraId="6EB8EA56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reclinical</w:t>
            </w:r>
          </w:p>
          <w:p w14:paraId="4702DE2D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linical</w:t>
            </w:r>
          </w:p>
          <w:p w14:paraId="541244C8" w14:textId="77777777" w:rsidR="0006459A" w:rsidRDefault="0006459A" w:rsidP="00907496">
            <w:pPr>
              <w:tabs>
                <w:tab w:val="left" w:pos="951"/>
              </w:tabs>
              <w:rPr>
                <w:i/>
              </w:rPr>
            </w:pPr>
            <w:r>
              <w:rPr>
                <w:rFonts w:eastAsia="Calibri"/>
                <w:i/>
              </w:rPr>
              <w:t>Welch’s t-test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5BE57DBA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E1536F1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EE98461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5 (3.0)</w:t>
            </w:r>
          </w:p>
          <w:p w14:paraId="3F886C5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8 (2.3)</w:t>
            </w:r>
          </w:p>
          <w:p w14:paraId="6FB1C735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7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12342887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60388A6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09E3EB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9 (2.6)</w:t>
            </w:r>
          </w:p>
          <w:p w14:paraId="51D7E5D7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6 (1.9)</w:t>
            </w:r>
          </w:p>
          <w:p w14:paraId="62994544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60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2D03370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F6365B4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34199E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7 (2.4)</w:t>
            </w:r>
          </w:p>
          <w:p w14:paraId="16B957BC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0 (2.4)</w:t>
            </w:r>
          </w:p>
          <w:p w14:paraId="5F677899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&lt;</w:t>
            </w:r>
            <w:r>
              <w:rPr>
                <w:rFonts w:eastAsia="Calibri"/>
              </w:rPr>
              <w:t>.001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1F8A735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D78218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4AA3B97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3 (2.1)</w:t>
            </w:r>
          </w:p>
          <w:p w14:paraId="31BCCEA6" w14:textId="273F66D5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</w:t>
            </w:r>
            <w:r w:rsidR="00F86CD0">
              <w:rPr>
                <w:rFonts w:eastAsia="Calibri"/>
              </w:rPr>
              <w:t>5</w:t>
            </w:r>
            <w:r>
              <w:rPr>
                <w:rFonts w:eastAsia="Calibri"/>
              </w:rPr>
              <w:t xml:space="preserve"> (1.7)</w:t>
            </w:r>
          </w:p>
          <w:p w14:paraId="33507206" w14:textId="4658C7C1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 w:rsidR="00F86CD0">
              <w:rPr>
                <w:rFonts w:eastAsia="Calibri"/>
              </w:rPr>
              <w:t>67</w:t>
            </w:r>
          </w:p>
        </w:tc>
      </w:tr>
      <w:tr w:rsidR="0006459A" w14:paraId="4DF50B4A" w14:textId="77777777" w:rsidTr="00907496">
        <w:tc>
          <w:tcPr>
            <w:tcW w:w="2838" w:type="dxa"/>
            <w:tcBorders>
              <w:left w:val="nil"/>
              <w:right w:val="nil"/>
            </w:tcBorders>
          </w:tcPr>
          <w:p w14:paraId="3489C2E1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omitted relationship, M (SD)</w:t>
            </w:r>
          </w:p>
          <w:p w14:paraId="240602D0" w14:textId="77777777" w:rsidR="0006459A" w:rsidRDefault="0006459A" w:rsidP="00907496">
            <w:pPr>
              <w:rPr>
                <w:rFonts w:ascii="Calibri" w:eastAsia="Calibri" w:hAnsi="Calibri"/>
              </w:rPr>
            </w:pPr>
          </w:p>
          <w:p w14:paraId="15A6AD92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Yes</w:t>
            </w:r>
          </w:p>
          <w:p w14:paraId="365D82DF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</w:t>
            </w:r>
          </w:p>
          <w:p w14:paraId="3C726DC5" w14:textId="77777777" w:rsidR="0006459A" w:rsidRDefault="0006459A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Welch’s t-test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0CE9E05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350C8F9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D3A97A0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</w:p>
          <w:p w14:paraId="5BD7C48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1 (2.6)</w:t>
            </w:r>
          </w:p>
          <w:p w14:paraId="7F9BFD28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 5.0 (2.7)</w:t>
            </w:r>
          </w:p>
          <w:p w14:paraId="1E4BE09E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83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5FF4D541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EA5FFDF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155DF0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</w:p>
          <w:p w14:paraId="66593720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7 (2.1)</w:t>
            </w:r>
          </w:p>
          <w:p w14:paraId="07A4B9F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.6 (2.5)</w:t>
            </w:r>
          </w:p>
          <w:p w14:paraId="557E1AEE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84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1DC082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130DADD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A493A4F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</w:p>
          <w:p w14:paraId="464EC35D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0 (2.3)</w:t>
            </w:r>
          </w:p>
          <w:p w14:paraId="56A9986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.5 (2.4)</w:t>
            </w:r>
          </w:p>
          <w:p w14:paraId="4347BA06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09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31B84A87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60FE86D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B5446BC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</w:p>
          <w:p w14:paraId="5B2A696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3 (2.3)</w:t>
            </w:r>
          </w:p>
          <w:p w14:paraId="051B26E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.3 (1.9)</w:t>
            </w:r>
          </w:p>
          <w:p w14:paraId="7DAF6CFC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96</w:t>
            </w:r>
          </w:p>
        </w:tc>
      </w:tr>
      <w:tr w:rsidR="0006459A" w14:paraId="6AB87D61" w14:textId="77777777" w:rsidTr="00907496">
        <w:tc>
          <w:tcPr>
            <w:tcW w:w="2838" w:type="dxa"/>
            <w:tcBorders>
              <w:left w:val="nil"/>
              <w:right w:val="nil"/>
            </w:tcBorders>
          </w:tcPr>
          <w:p w14:paraId="4CBEE695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ousing situation, M (SD)</w:t>
            </w:r>
          </w:p>
          <w:p w14:paraId="52A0ADA8" w14:textId="77777777" w:rsidR="0006459A" w:rsidRDefault="0006459A" w:rsidP="00907496">
            <w:pPr>
              <w:rPr>
                <w:rFonts w:ascii="Calibri" w:eastAsia="Calibri" w:hAnsi="Calibri"/>
              </w:rPr>
            </w:pPr>
          </w:p>
          <w:p w14:paraId="7932E377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lone</w:t>
            </w:r>
          </w:p>
          <w:p w14:paraId="304D397A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ith others</w:t>
            </w:r>
          </w:p>
          <w:p w14:paraId="1DA2D0DE" w14:textId="77777777" w:rsidR="0006459A" w:rsidRDefault="0006459A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Welch’s t-test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0A339C6F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905023F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034265E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1 (2.6)</w:t>
            </w:r>
          </w:p>
          <w:p w14:paraId="7BB0CB2C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9 (2.6)</w:t>
            </w:r>
          </w:p>
          <w:p w14:paraId="486F4DD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464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71094E6C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D127CF9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9511A20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9 (2.2)</w:t>
            </w:r>
          </w:p>
          <w:p w14:paraId="576403E8" w14:textId="77777777" w:rsidR="0006459A" w:rsidRDefault="0006459A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7 (2.2)</w:t>
            </w:r>
          </w:p>
          <w:p w14:paraId="32F6C3A8" w14:textId="77777777" w:rsidR="0006459A" w:rsidRDefault="0006459A" w:rsidP="00907496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711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3FBCDED8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BBDE400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EE0C48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5 (2.4)</w:t>
            </w:r>
          </w:p>
          <w:p w14:paraId="1FE0DB98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1 (2.4)</w:t>
            </w:r>
          </w:p>
          <w:p w14:paraId="10551A8E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3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2BE8863D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272A509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331F9B3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 4.2 (1.8)</w:t>
            </w:r>
          </w:p>
          <w:p w14:paraId="3F45210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8 (2.7)</w:t>
            </w:r>
          </w:p>
          <w:p w14:paraId="5A1174BE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42</w:t>
            </w:r>
          </w:p>
        </w:tc>
      </w:tr>
      <w:tr w:rsidR="0006459A" w14:paraId="358B8A1E" w14:textId="77777777" w:rsidTr="00907496">
        <w:tc>
          <w:tcPr>
            <w:tcW w:w="2838" w:type="dxa"/>
            <w:tcBorders>
              <w:left w:val="nil"/>
              <w:right w:val="nil"/>
            </w:tcBorders>
          </w:tcPr>
          <w:p w14:paraId="42AEE2B5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inancial situation, M (SD)</w:t>
            </w:r>
          </w:p>
          <w:p w14:paraId="4A3C05E1" w14:textId="77777777" w:rsidR="0006459A" w:rsidRDefault="0006459A" w:rsidP="00907496">
            <w:pPr>
              <w:rPr>
                <w:rFonts w:ascii="Calibri" w:eastAsia="Calibri" w:hAnsi="Calibri"/>
              </w:rPr>
            </w:pPr>
          </w:p>
          <w:p w14:paraId="7BBA778E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No problems</w:t>
            </w:r>
          </w:p>
          <w:p w14:paraId="3B89753A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roblems</w:t>
            </w:r>
          </w:p>
          <w:p w14:paraId="2363089D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Welch’s t-test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294E4102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A20B8A0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457B63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0 (2.5)</w:t>
            </w:r>
          </w:p>
          <w:p w14:paraId="03F6C2B0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4 (2.8)</w:t>
            </w:r>
          </w:p>
          <w:p w14:paraId="2C9797D4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6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4EA87B34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08B55E7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C6B5ADA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5 (2.0)</w:t>
            </w:r>
          </w:p>
          <w:p w14:paraId="6D895886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5 (2.4)</w:t>
            </w:r>
          </w:p>
          <w:p w14:paraId="49160C48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2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DE20CE1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4151511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7D5F470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2 (2.3)</w:t>
            </w:r>
          </w:p>
          <w:p w14:paraId="360F1633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6 (2.4)</w:t>
            </w:r>
          </w:p>
          <w:p w14:paraId="7BD36E20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01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7934CC64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9920173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14E92FC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4 (2.0)</w:t>
            </w:r>
          </w:p>
          <w:p w14:paraId="6E69B146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1 (2.1)</w:t>
            </w:r>
          </w:p>
          <w:p w14:paraId="67C2C1A3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50</w:t>
            </w:r>
          </w:p>
        </w:tc>
      </w:tr>
      <w:tr w:rsidR="0006459A" w14:paraId="29892F5E" w14:textId="77777777" w:rsidTr="00907496">
        <w:tc>
          <w:tcPr>
            <w:tcW w:w="2838" w:type="dxa"/>
            <w:tcBorders>
              <w:left w:val="nil"/>
              <w:right w:val="nil"/>
            </w:tcBorders>
          </w:tcPr>
          <w:p w14:paraId="453E7D0F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hysical activity, M (SD)</w:t>
            </w:r>
          </w:p>
          <w:p w14:paraId="09509254" w14:textId="77777777" w:rsidR="0006459A" w:rsidRDefault="0006459A" w:rsidP="00907496">
            <w:pPr>
              <w:rPr>
                <w:rFonts w:ascii="Calibri" w:eastAsia="Calibri" w:hAnsi="Calibri"/>
              </w:rPr>
            </w:pPr>
          </w:p>
          <w:p w14:paraId="730A46E0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nactive</w:t>
            </w:r>
          </w:p>
          <w:p w14:paraId="6C4DFF93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ctive</w:t>
            </w:r>
          </w:p>
          <w:p w14:paraId="0752A284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Welch’s t-test</w:t>
            </w:r>
          </w:p>
        </w:tc>
        <w:tc>
          <w:tcPr>
            <w:tcW w:w="1552" w:type="dxa"/>
            <w:tcBorders>
              <w:left w:val="nil"/>
              <w:right w:val="nil"/>
            </w:tcBorders>
          </w:tcPr>
          <w:p w14:paraId="08315C07" w14:textId="77777777" w:rsidR="0006459A" w:rsidRDefault="0006459A" w:rsidP="00907496">
            <w:pPr>
              <w:tabs>
                <w:tab w:val="left" w:pos="334"/>
                <w:tab w:val="left" w:pos="951"/>
              </w:tabs>
              <w:rPr>
                <w:rFonts w:ascii="Calibri" w:eastAsia="Calibri" w:hAnsi="Calibri"/>
              </w:rPr>
            </w:pPr>
          </w:p>
          <w:p w14:paraId="68A42340" w14:textId="77777777" w:rsidR="0006459A" w:rsidRDefault="0006459A" w:rsidP="00907496">
            <w:pPr>
              <w:tabs>
                <w:tab w:val="left" w:pos="334"/>
                <w:tab w:val="left" w:pos="951"/>
              </w:tabs>
              <w:rPr>
                <w:rFonts w:ascii="Calibri" w:eastAsia="Calibri" w:hAnsi="Calibri"/>
              </w:rPr>
            </w:pPr>
          </w:p>
          <w:p w14:paraId="7BE93C9E" w14:textId="77777777" w:rsidR="0006459A" w:rsidRDefault="0006459A" w:rsidP="00907496">
            <w:pPr>
              <w:tabs>
                <w:tab w:val="left" w:pos="334"/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1 (2.6)</w:t>
            </w:r>
          </w:p>
          <w:p w14:paraId="3DC76898" w14:textId="77777777" w:rsidR="0006459A" w:rsidRDefault="0006459A" w:rsidP="00907496">
            <w:pPr>
              <w:tabs>
                <w:tab w:val="left" w:pos="334"/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1 (2.6)</w:t>
            </w:r>
          </w:p>
          <w:p w14:paraId="260457FA" w14:textId="77777777" w:rsidR="0006459A" w:rsidRDefault="0006459A" w:rsidP="00907496">
            <w:pPr>
              <w:tabs>
                <w:tab w:val="left" w:pos="334"/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65</w:t>
            </w:r>
          </w:p>
        </w:tc>
        <w:tc>
          <w:tcPr>
            <w:tcW w:w="2303" w:type="dxa"/>
            <w:tcBorders>
              <w:left w:val="nil"/>
              <w:right w:val="nil"/>
            </w:tcBorders>
          </w:tcPr>
          <w:p w14:paraId="0FAFD39C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755CD94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1BC92A9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8 (1.9)</w:t>
            </w:r>
          </w:p>
          <w:p w14:paraId="1A534CD1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7 (2.3)</w:t>
            </w:r>
          </w:p>
          <w:p w14:paraId="08B6A53A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45</w:t>
            </w:r>
          </w:p>
        </w:tc>
        <w:tc>
          <w:tcPr>
            <w:tcW w:w="1524" w:type="dxa"/>
            <w:tcBorders>
              <w:left w:val="nil"/>
              <w:right w:val="nil"/>
            </w:tcBorders>
          </w:tcPr>
          <w:p w14:paraId="61ED577E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69426A2B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3EFD4F4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4 (2.5)</w:t>
            </w:r>
          </w:p>
          <w:p w14:paraId="12C96C9C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2 (2.3)</w:t>
            </w:r>
          </w:p>
          <w:p w14:paraId="54585996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38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5C71C32E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359A6F0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7165F5E3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2 (2.1)</w:t>
            </w:r>
          </w:p>
          <w:p w14:paraId="6F970836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4 (1.9)</w:t>
            </w:r>
          </w:p>
          <w:p w14:paraId="1022FE79" w14:textId="77777777" w:rsidR="0006459A" w:rsidRDefault="0006459A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 w:rsidRPr="00F84926">
              <w:rPr>
                <w:rFonts w:eastAsia="Calibri"/>
                <w:i/>
              </w:rPr>
              <w:t>.</w:t>
            </w:r>
            <w:r>
              <w:rPr>
                <w:rFonts w:eastAsia="Calibri"/>
              </w:rPr>
              <w:t>62</w:t>
            </w:r>
          </w:p>
        </w:tc>
      </w:tr>
      <w:tr w:rsidR="0006459A" w14:paraId="63B710F1" w14:textId="77777777" w:rsidTr="00907496">
        <w:trPr>
          <w:trHeight w:val="649"/>
        </w:trPr>
        <w:tc>
          <w:tcPr>
            <w:tcW w:w="10798" w:type="dxa"/>
            <w:gridSpan w:val="5"/>
            <w:tcBorders>
              <w:left w:val="nil"/>
              <w:bottom w:val="nil"/>
              <w:right w:val="nil"/>
            </w:tcBorders>
          </w:tcPr>
          <w:p w14:paraId="0EEAE099" w14:textId="77777777" w:rsidR="0006459A" w:rsidRDefault="0006459A" w:rsidP="00907496">
            <w:pPr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M: mean, SD: standard deviation, </w:t>
            </w:r>
            <w:r>
              <w:rPr>
                <w:rFonts w:eastAsia="Calibri"/>
                <w:vertAlign w:val="superscript"/>
              </w:rPr>
              <w:t>b</w:t>
            </w:r>
            <w:r>
              <w:rPr>
                <w:rFonts w:eastAsia="Calibri"/>
              </w:rPr>
              <w:t>: test between male/female</w:t>
            </w:r>
          </w:p>
        </w:tc>
      </w:tr>
    </w:tbl>
    <w:p w14:paraId="0111D2B5" w14:textId="77777777" w:rsidR="0006459A" w:rsidRDefault="0006459A" w:rsidP="0006459A">
      <w:pPr>
        <w:spacing w:line="360" w:lineRule="auto"/>
        <w:jc w:val="both"/>
        <w:rPr>
          <w:b/>
        </w:rPr>
      </w:pPr>
    </w:p>
    <w:p w14:paraId="23CD2579" w14:textId="77777777" w:rsidR="0006459A" w:rsidRDefault="0006459A" w:rsidP="0006459A"/>
    <w:p w14:paraId="0C6F7580" w14:textId="77777777" w:rsidR="002476AC" w:rsidRDefault="002476AC"/>
    <w:sectPr w:rsidR="00247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59A"/>
    <w:rsid w:val="0006459A"/>
    <w:rsid w:val="001433B2"/>
    <w:rsid w:val="002476AC"/>
    <w:rsid w:val="00357EAF"/>
    <w:rsid w:val="006141D8"/>
    <w:rsid w:val="00953E11"/>
    <w:rsid w:val="009D3BB5"/>
    <w:rsid w:val="00DE5546"/>
    <w:rsid w:val="00EC176F"/>
    <w:rsid w:val="00F8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DC3B6"/>
  <w15:chartTrackingRefBased/>
  <w15:docId w15:val="{3C506975-1DF9-4C2D-AA0E-3D4FEA045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59A"/>
    <w:pPr>
      <w:suppressAutoHyphens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459A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459A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59A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459A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459A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459A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459A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459A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459A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4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4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4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4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4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4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4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459A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4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459A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4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459A"/>
    <w:pPr>
      <w:suppressAutoHyphens w:val="0"/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4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459A"/>
    <w:pPr>
      <w:suppressAutoHyphens w:val="0"/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4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4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4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45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6459A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6C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CD0"/>
    <w:rPr>
      <w:rFonts w:ascii="Times New Roman" w:hAnsi="Times New Roman" w:cs="Times New Roman"/>
      <w:kern w:val="0"/>
      <w:sz w:val="18"/>
      <w:szCs w:val="18"/>
      <w:lang w:val="en-GB"/>
      <w14:ligatures w14:val="none"/>
    </w:rPr>
  </w:style>
  <w:style w:type="paragraph" w:styleId="Revision">
    <w:name w:val="Revision"/>
    <w:hidden/>
    <w:uiPriority w:val="99"/>
    <w:semiHidden/>
    <w:rsid w:val="00357EAF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9</Characters>
  <Application>Microsoft Office Word</Application>
  <DocSecurity>0</DocSecurity>
  <Lines>9</Lines>
  <Paragraphs>2</Paragraphs>
  <ScaleCrop>false</ScaleCrop>
  <Company>Universitaetsklinikum Carl Gustav Carus </Company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ig, Lukas</dc:creator>
  <cp:keywords/>
  <dc:description/>
  <cp:lastModifiedBy>Tim West</cp:lastModifiedBy>
  <cp:revision>5</cp:revision>
  <dcterms:created xsi:type="dcterms:W3CDTF">2025-09-04T19:18:00Z</dcterms:created>
  <dcterms:modified xsi:type="dcterms:W3CDTF">2026-01-19T16:38:00Z</dcterms:modified>
</cp:coreProperties>
</file>